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1A8" w:rsidRDefault="004C31A8">
      <w:pPr>
        <w:jc w:val="both"/>
        <w:rPr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ins w:id="1" w:author="George Papaxoinis" w:date="2015-09-28T01:44:00Z">
        <w:r>
          <w:rPr>
            <w:b/>
            <w:bCs/>
            <w:sz w:val="24"/>
            <w:szCs w:val="24"/>
            <w:lang w:val="en-US"/>
          </w:rPr>
          <w:t xml:space="preserve">S6 </w:t>
        </w:r>
      </w:ins>
      <w:r>
        <w:rPr>
          <w:b/>
          <w:bCs/>
          <w:sz w:val="24"/>
          <w:szCs w:val="24"/>
          <w:lang w:val="en-US"/>
        </w:rPr>
        <w:t>Table</w:t>
      </w:r>
      <w:del w:id="2" w:author="George Papaxoinis" w:date="2015-09-28T01:44:00Z">
        <w:r>
          <w:rPr>
            <w:b/>
            <w:bCs/>
            <w:sz w:val="24"/>
            <w:szCs w:val="24"/>
            <w:lang w:val="en-US"/>
          </w:rPr>
          <w:delText xml:space="preserve"> S6</w:delText>
        </w:r>
      </w:del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>
        <w:rPr>
          <w:sz w:val="24"/>
          <w:szCs w:val="24"/>
          <w:lang w:val="en-US"/>
        </w:rPr>
        <w:t xml:space="preserve"> </w:t>
      </w:r>
      <w:proofErr w:type="gramStart"/>
      <w:r>
        <w:rPr>
          <w:b/>
          <w:bCs/>
          <w:sz w:val="24"/>
          <w:szCs w:val="24"/>
          <w:lang w:val="en-US"/>
        </w:rPr>
        <w:t>Disease-free (DFS) and overall survival (OS) according to PIK3CA status assessed by NGS.</w:t>
      </w:r>
      <w:proofErr w:type="gramEnd"/>
      <w:r>
        <w:rPr>
          <w:b/>
          <w:bCs/>
          <w:sz w:val="24"/>
          <w:szCs w:val="24"/>
          <w:lang w:val="en-US"/>
        </w:rPr>
        <w:t xml:space="preserve"> </w:t>
      </w:r>
    </w:p>
    <w:tbl>
      <w:tblPr>
        <w:tblW w:w="9719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1"/>
        <w:gridCol w:w="709"/>
        <w:gridCol w:w="709"/>
        <w:gridCol w:w="2268"/>
        <w:gridCol w:w="1134"/>
        <w:gridCol w:w="425"/>
        <w:gridCol w:w="1701"/>
        <w:gridCol w:w="992"/>
      </w:tblGrid>
      <w:tr w:rsidR="004C31A8">
        <w:trPr>
          <w:cantSplit/>
        </w:trPr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4C31A8" w:rsidRDefault="004C31A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4C31A8" w:rsidRDefault="004C31A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4-year DFS (%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4C31A8" w:rsidRDefault="004C31A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Log-rank</w:t>
            </w:r>
          </w:p>
          <w:p w:rsidR="004C31A8" w:rsidRDefault="004C31A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p-val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C31A8" w:rsidRDefault="004C31A8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C31A8" w:rsidRDefault="004C31A8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4-year OS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C31A8" w:rsidRDefault="004C31A8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Log-rank p-value</w:t>
            </w:r>
          </w:p>
        </w:tc>
      </w:tr>
      <w:tr w:rsidR="004C31A8">
        <w:trPr>
          <w:cantSplit/>
        </w:trPr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All pati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8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9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.</w:t>
            </w:r>
          </w:p>
        </w:tc>
      </w:tr>
      <w:tr w:rsidR="004C31A8">
        <w:trPr>
          <w:cantSplit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</w:tr>
      <w:tr w:rsidR="004C31A8">
        <w:trPr>
          <w:cantSplit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m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7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0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8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0.94</w:t>
            </w:r>
          </w:p>
        </w:tc>
      </w:tr>
      <w:tr w:rsidR="004C31A8">
        <w:trPr>
          <w:cantSplit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7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9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4C31A8">
        <w:trPr>
          <w:cantSplit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4C31A8">
        <w:trPr>
          <w:cantSplit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 xml:space="preserve">PIK3CAhe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8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0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8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0.59</w:t>
            </w:r>
          </w:p>
        </w:tc>
      </w:tr>
      <w:tr w:rsidR="004C31A8">
        <w:trPr>
          <w:cantSplit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7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8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4C31A8">
        <w:trPr>
          <w:cantSplit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w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4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7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C31A8" w:rsidRDefault="004C31A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9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C31A8" w:rsidRDefault="004C31A8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</w:p>
        </w:tc>
      </w:tr>
    </w:tbl>
    <w:p w:rsidR="004C31A8" w:rsidRDefault="004C31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31A8" w:rsidRDefault="004C31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PIK3CAhel, mutations present in the helical (and kinase) domain; PIK3CAkin, mutations present only in the kinase domain; PIK3CAwt, PIK3CA wild-type; DFS, disease-free survival; OS, overall surviv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ab/>
      </w:r>
    </w:p>
    <w:sectPr w:rsidR="004C31A8" w:rsidSect="004C31A8">
      <w:footerReference w:type="default" r:id="rId7"/>
      <w:type w:val="continuous"/>
      <w:pgSz w:w="11906" w:h="16838" w:code="9"/>
      <w:pgMar w:top="1440" w:right="1797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DDB" w:rsidRDefault="00FF2DD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FF2DDB" w:rsidRDefault="00FF2DD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1A8" w:rsidRDefault="00FF2DDB">
    <w:pPr>
      <w:pStyle w:val="a4"/>
      <w:jc w:val="right"/>
      <w:rPr>
        <w:rFonts w:ascii="Times New Roman" w:hAnsi="Times New Roman" w:cs="Times New Roman"/>
      </w:rPr>
    </w:pPr>
    <w:r>
      <w:fldChar w:fldCharType="begin"/>
    </w:r>
    <w:r>
      <w:instrText>PAGE   \* MERGEFORMAT</w:instrText>
    </w:r>
    <w:r>
      <w:fldChar w:fldCharType="separate"/>
    </w:r>
    <w:r w:rsidR="00A26C36">
      <w:rPr>
        <w:noProof/>
      </w:rPr>
      <w:t>1</w:t>
    </w:r>
    <w:r>
      <w:rPr>
        <w:noProof/>
      </w:rPr>
      <w:fldChar w:fldCharType="end"/>
    </w:r>
  </w:p>
  <w:p w:rsidR="004C31A8" w:rsidRDefault="004C31A8">
    <w:pPr>
      <w:pStyle w:val="a4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DDB" w:rsidRDefault="00FF2DD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FF2DDB" w:rsidRDefault="00FF2DD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1A8"/>
    <w:rsid w:val="004C31A8"/>
    <w:rsid w:val="00A26C36"/>
    <w:rsid w:val="00FF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 w:cs="Calibri"/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Pr>
      <w:rFonts w:ascii="Times New Roman" w:hAnsi="Times New Roman" w:cs="Times New Roman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Pr>
      <w:rFonts w:ascii="Times New Roman" w:hAnsi="Times New Roman" w:cs="Times New Roman"/>
    </w:rPr>
  </w:style>
  <w:style w:type="paragraph" w:styleId="a5">
    <w:name w:val="Balloon Text"/>
    <w:basedOn w:val="a"/>
    <w:link w:val="Char1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 w:cs="Calibri"/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Pr>
      <w:rFonts w:ascii="Times New Roman" w:hAnsi="Times New Roman" w:cs="Times New Roman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Pr>
      <w:rFonts w:ascii="Times New Roman" w:hAnsi="Times New Roman" w:cs="Times New Roman"/>
    </w:rPr>
  </w:style>
  <w:style w:type="paragraph" w:styleId="a5">
    <w:name w:val="Balloon Text"/>
    <w:basedOn w:val="a"/>
    <w:link w:val="Char1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eads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Papaxoinis</dc:creator>
  <cp:lastModifiedBy>George Papaxoinis</cp:lastModifiedBy>
  <cp:revision>2</cp:revision>
  <dcterms:created xsi:type="dcterms:W3CDTF">2015-09-28T16:06:00Z</dcterms:created>
  <dcterms:modified xsi:type="dcterms:W3CDTF">2015-09-28T16:06:00Z</dcterms:modified>
</cp:coreProperties>
</file>